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57D" w:rsidRPr="003B5379" w:rsidRDefault="003B5379" w:rsidP="003B537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5379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Supplemental Table </w:t>
      </w:r>
      <w:r w:rsidRPr="003B5379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152A44" w:rsidRPr="003B5379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60B70" w:rsidRPr="003B53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A60B70" w:rsidRPr="003B5379">
        <w:rPr>
          <w:rFonts w:ascii="Times New Roman" w:hAnsi="Times New Roman" w:cs="Times New Roman"/>
          <w:color w:val="000000" w:themeColor="text1"/>
          <w:sz w:val="24"/>
          <w:szCs w:val="24"/>
        </w:rPr>
        <w:t>List of PCR primer sequences</w:t>
      </w:r>
    </w:p>
    <w:tbl>
      <w:tblPr>
        <w:tblStyle w:val="a3"/>
        <w:tblW w:w="134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87"/>
        <w:gridCol w:w="3827"/>
      </w:tblGrid>
      <w:tr w:rsidR="00180E26" w:rsidRPr="00180E26" w:rsidTr="003B5379">
        <w:trPr>
          <w:trHeight w:val="36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9A" w:rsidRPr="0060025F" w:rsidRDefault="00871B9A" w:rsidP="00B57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9A" w:rsidRPr="0060025F" w:rsidRDefault="00871B9A" w:rsidP="00B5777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’ to 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71B9A" w:rsidRPr="0060025F" w:rsidRDefault="00871B9A" w:rsidP="00B5777D">
            <w:pPr>
              <w:ind w:leftChars="-335" w:left="-670" w:firstLineChars="279" w:firstLine="67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2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  <w:tcBorders>
              <w:top w:val="single" w:sz="4" w:space="0" w:color="auto"/>
            </w:tcBorders>
          </w:tcPr>
          <w:p w:rsidR="00871B9A" w:rsidRPr="00180E26" w:rsidRDefault="00871B9A" w:rsidP="00B5777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2549_F1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:rsidR="00871B9A" w:rsidRPr="00180E26" w:rsidRDefault="00871B9A" w:rsidP="00B5777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TCATCATCACAACAAGCA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871B9A" w:rsidRPr="00180E26" w:rsidRDefault="00474805" w:rsidP="00B5777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B5777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2549_R1</w:t>
            </w:r>
          </w:p>
        </w:tc>
        <w:tc>
          <w:tcPr>
            <w:tcW w:w="7087" w:type="dxa"/>
          </w:tcPr>
          <w:p w:rsidR="00871B9A" w:rsidRPr="00180E26" w:rsidRDefault="00871B9A" w:rsidP="00B5777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TGGCGTAATCATGGTTGGCAGCGGTGGTGGCAGC</w:t>
            </w:r>
          </w:p>
        </w:tc>
        <w:tc>
          <w:tcPr>
            <w:tcW w:w="3827" w:type="dxa"/>
          </w:tcPr>
          <w:p w:rsidR="00871B9A" w:rsidRPr="00180E26" w:rsidRDefault="002C7A07" w:rsidP="00B5777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2549_F2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ACTGGCCGTCG</w:t>
            </w:r>
            <w:bookmarkStart w:id="0" w:name="_GoBack"/>
            <w:bookmarkEnd w:id="0"/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ACAAGTCGTTCAGACATATTGG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2549_R2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AAGTATGGTGTCTACATCGA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1891_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AGAAAAGCAGTGACGG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1891_R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tabs>
                <w:tab w:val="left" w:pos="115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CATAGCTGTTTCCTGAAGATACCCGATTGCTTCTG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tabs>
                <w:tab w:val="left" w:pos="115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1891_F2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TCACTGGCCGTCGTTTTACAATAGCGCAAAGTCTGAG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C5_1891_R2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AGTGCAGCCGATCTC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_F1_2549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TATGTCTGAACGACTTGTAAAACGACGGCCAGTGAA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_R2_2549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GCCACCACCGCTGCCAACCATGATTACGCCAAGCTCG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_F1_189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GACTTTGCGCTATTGTAAAACGACGGCCAGTGAATT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_R2_189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AGCAATCGGGTATCTTCAGGAAACAGCTATGACCAT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ruction of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T1_EXT_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GAGGACCTGCCCTA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  <w:r w:rsidR="009C3AEF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  <w:p w:rsidR="009C3AEF" w:rsidRPr="00180E26" w:rsidRDefault="009C3AEF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ree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T1_EXT_R2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CTCGTGTGGCTTCTA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  <w:r w:rsidR="009C3AEF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  <w:p w:rsidR="009C3AEF" w:rsidRPr="00180E26" w:rsidRDefault="009C3AEF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ree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1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T2_EXT_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ACCTCGTGGACAAG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  <w:r w:rsidR="009C3AEF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  <w:p w:rsidR="009C3AEF" w:rsidRPr="00180E26" w:rsidRDefault="009C3AEF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ree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MT2_EXT_R2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TCACCCGAGATCTC</w:t>
            </w:r>
          </w:p>
        </w:tc>
        <w:tc>
          <w:tcPr>
            <w:tcW w:w="3827" w:type="dxa"/>
          </w:tcPr>
          <w:p w:rsidR="00871B9A" w:rsidRPr="00180E26" w:rsidRDefault="002C7A07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ne</w:t>
            </w:r>
            <w:r w:rsidR="009C3AEF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  <w:p w:rsidR="009C3AEF" w:rsidRPr="00180E26" w:rsidRDefault="009C3AEF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cree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2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null mutant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1-</w:t>
            </w:r>
            <w:r w:rsidR="00586303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CCAATATGTCTGAACGACT</w:t>
            </w:r>
          </w:p>
        </w:tc>
        <w:tc>
          <w:tcPr>
            <w:tcW w:w="3827" w:type="dxa"/>
          </w:tcPr>
          <w:p w:rsidR="00871B9A" w:rsidRPr="00180E26" w:rsidRDefault="00474805" w:rsidP="009C3AEF">
            <w:pPr>
              <w:ind w:leftChars="-56" w:left="-112" w:firstLineChars="56" w:firstLine="13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NA 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1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1-</w:t>
            </w:r>
            <w:r w:rsidR="00586303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CACTTACAAGTTTTCCT</w:t>
            </w:r>
          </w:p>
        </w:tc>
        <w:tc>
          <w:tcPr>
            <w:tcW w:w="3827" w:type="dxa"/>
          </w:tcPr>
          <w:p w:rsidR="00871B9A" w:rsidRPr="00180E26" w:rsidRDefault="007427B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NA 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1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2-</w:t>
            </w:r>
            <w:r w:rsidR="00586303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CTATTATGGAGCCATTA</w:t>
            </w:r>
          </w:p>
        </w:tc>
        <w:tc>
          <w:tcPr>
            <w:tcW w:w="3827" w:type="dxa"/>
          </w:tcPr>
          <w:p w:rsidR="00871B9A" w:rsidRPr="00180E26" w:rsidRDefault="007427B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NA 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2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2-</w:t>
            </w:r>
            <w:r w:rsidR="00586303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ATATCAAAGTAAGCA</w:t>
            </w:r>
          </w:p>
        </w:tc>
        <w:tc>
          <w:tcPr>
            <w:tcW w:w="3827" w:type="dxa"/>
          </w:tcPr>
          <w:p w:rsidR="00871B9A" w:rsidRPr="00180E26" w:rsidRDefault="007427B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NA cloning of </w:t>
            </w:r>
            <w:r w:rsidRPr="00180E2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pDmt2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d_RT_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GTCAACGACCCCTTCAT</w:t>
            </w:r>
          </w:p>
        </w:tc>
        <w:tc>
          <w:tcPr>
            <w:tcW w:w="3827" w:type="dxa"/>
          </w:tcPr>
          <w:p w:rsidR="00871B9A" w:rsidRPr="00180E26" w:rsidRDefault="00586303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871B9A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r w:rsidR="00621680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d_RT_R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TGCCGTGTTGAGAGTCATACTT</w:t>
            </w:r>
          </w:p>
        </w:tc>
        <w:tc>
          <w:tcPr>
            <w:tcW w:w="3827" w:type="dxa"/>
          </w:tcPr>
          <w:p w:rsidR="00871B9A" w:rsidRPr="00180E26" w:rsidRDefault="00586303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871B9A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r w:rsidR="00621680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1_RT_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TATAAGTTGGTAG</w:t>
            </w:r>
          </w:p>
        </w:tc>
        <w:tc>
          <w:tcPr>
            <w:tcW w:w="3827" w:type="dxa"/>
          </w:tcPr>
          <w:p w:rsidR="00871B9A" w:rsidRPr="00180E26" w:rsidRDefault="00586303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871B9A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r w:rsidR="00621680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1_RT_R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ATTTCTAATACAGTCG</w:t>
            </w:r>
          </w:p>
        </w:tc>
        <w:tc>
          <w:tcPr>
            <w:tcW w:w="3827" w:type="dxa"/>
          </w:tcPr>
          <w:p w:rsidR="00871B9A" w:rsidRPr="00180E26" w:rsidRDefault="00586303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871B9A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r w:rsidR="00621680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pDmt2_RT_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TTCACACCTATATG</w:t>
            </w:r>
          </w:p>
        </w:tc>
        <w:tc>
          <w:tcPr>
            <w:tcW w:w="3827" w:type="dxa"/>
          </w:tcPr>
          <w:p w:rsidR="00871B9A" w:rsidRPr="00180E26" w:rsidRDefault="00586303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871B9A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r w:rsidR="00621680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mt2_RT_R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ACTTACCTTCTATCC</w:t>
            </w:r>
          </w:p>
        </w:tc>
        <w:tc>
          <w:tcPr>
            <w:tcW w:w="3827" w:type="dxa"/>
          </w:tcPr>
          <w:p w:rsidR="00871B9A" w:rsidRPr="00180E26" w:rsidRDefault="00586303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q</w:t>
            </w:r>
            <w:r w:rsidR="00871B9A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T</w:t>
            </w:r>
            <w:r w:rsidR="00621680" w:rsidRPr="00180E26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PCR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sulfite_F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TGAAAGTAATGAATA</w:t>
            </w:r>
          </w:p>
        </w:tc>
        <w:tc>
          <w:tcPr>
            <w:tcW w:w="382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-PCR</w:t>
            </w:r>
            <w:r w:rsidR="007427BA"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180E26" w:rsidRPr="00180E26" w:rsidTr="00474805">
        <w:trPr>
          <w:trHeight w:val="369"/>
        </w:trPr>
        <w:tc>
          <w:tcPr>
            <w:tcW w:w="2552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sulfite_R1</w:t>
            </w:r>
          </w:p>
        </w:tc>
        <w:tc>
          <w:tcPr>
            <w:tcW w:w="708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TATAAATTCCTTCCAAC</w:t>
            </w:r>
          </w:p>
        </w:tc>
        <w:tc>
          <w:tcPr>
            <w:tcW w:w="3827" w:type="dxa"/>
          </w:tcPr>
          <w:p w:rsidR="00871B9A" w:rsidRPr="00180E26" w:rsidRDefault="00871B9A" w:rsidP="009C3AE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0E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-PCR</w:t>
            </w:r>
          </w:p>
        </w:tc>
      </w:tr>
    </w:tbl>
    <w:p w:rsidR="00586303" w:rsidRPr="00180E26" w:rsidRDefault="007427BA" w:rsidP="00871B9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80E2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a</w:t>
      </w:r>
      <w:r w:rsidR="00586303" w:rsidRPr="00180E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equencing of PCR product using bisulphite-treated gDNA for CyMATE</w:t>
      </w:r>
      <w:r w:rsidR="001D7851" w:rsidRPr="00180E26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alysis</w:t>
      </w:r>
      <w:r w:rsidR="004E6A9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586303" w:rsidRPr="00180E26" w:rsidSect="0060025F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4C64" w:rsidRDefault="00614C64" w:rsidP="00A60B70">
      <w:pPr>
        <w:spacing w:after="0" w:line="240" w:lineRule="auto"/>
      </w:pPr>
      <w:r>
        <w:separator/>
      </w:r>
    </w:p>
  </w:endnote>
  <w:endnote w:type="continuationSeparator" w:id="0">
    <w:p w:rsidR="00614C64" w:rsidRDefault="00614C64" w:rsidP="00A60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4C64" w:rsidRDefault="00614C64" w:rsidP="00A60B70">
      <w:pPr>
        <w:spacing w:after="0" w:line="240" w:lineRule="auto"/>
      </w:pPr>
      <w:r>
        <w:separator/>
      </w:r>
    </w:p>
  </w:footnote>
  <w:footnote w:type="continuationSeparator" w:id="0">
    <w:p w:rsidR="00614C64" w:rsidRDefault="00614C64" w:rsidP="00A60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36F"/>
    <w:rsid w:val="00152A44"/>
    <w:rsid w:val="00180E26"/>
    <w:rsid w:val="001D0FEC"/>
    <w:rsid w:val="001D7851"/>
    <w:rsid w:val="002031AC"/>
    <w:rsid w:val="002C7A07"/>
    <w:rsid w:val="003563E5"/>
    <w:rsid w:val="003B2419"/>
    <w:rsid w:val="003B5379"/>
    <w:rsid w:val="00474805"/>
    <w:rsid w:val="004E6A97"/>
    <w:rsid w:val="00526D37"/>
    <w:rsid w:val="0053289F"/>
    <w:rsid w:val="00586303"/>
    <w:rsid w:val="0060025F"/>
    <w:rsid w:val="006100E2"/>
    <w:rsid w:val="00614C64"/>
    <w:rsid w:val="00621680"/>
    <w:rsid w:val="00647484"/>
    <w:rsid w:val="00687FFC"/>
    <w:rsid w:val="006D34FB"/>
    <w:rsid w:val="006D3DF1"/>
    <w:rsid w:val="006E04FE"/>
    <w:rsid w:val="00736FA7"/>
    <w:rsid w:val="007427BA"/>
    <w:rsid w:val="00750C45"/>
    <w:rsid w:val="0080236F"/>
    <w:rsid w:val="008172BA"/>
    <w:rsid w:val="00871B9A"/>
    <w:rsid w:val="0087384B"/>
    <w:rsid w:val="008D25F3"/>
    <w:rsid w:val="0090455E"/>
    <w:rsid w:val="009C3AEF"/>
    <w:rsid w:val="00A23AB6"/>
    <w:rsid w:val="00A60B70"/>
    <w:rsid w:val="00B5777D"/>
    <w:rsid w:val="00B70153"/>
    <w:rsid w:val="00CA5BA7"/>
    <w:rsid w:val="00DB657D"/>
    <w:rsid w:val="00E43A48"/>
    <w:rsid w:val="00EC50A8"/>
    <w:rsid w:val="00F26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325CEF43-0923-4A22-8D0E-450C5F82B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23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60B7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0B70"/>
  </w:style>
  <w:style w:type="paragraph" w:styleId="a5">
    <w:name w:val="footer"/>
    <w:basedOn w:val="a"/>
    <w:link w:val="Char0"/>
    <w:uiPriority w:val="99"/>
    <w:unhideWhenUsed/>
    <w:rsid w:val="00A60B7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0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7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F87561E-8C9C-49B1-A805-44876CAF952B}"/>
</file>

<file path=customXml/itemProps2.xml><?xml version="1.0" encoding="utf-8"?>
<ds:datastoreItem xmlns:ds="http://schemas.openxmlformats.org/officeDocument/2006/customXml" ds:itemID="{A9B85CB6-558E-4E6F-BFDF-CBC332117B25}"/>
</file>

<file path=customXml/itemProps3.xml><?xml version="1.0" encoding="utf-8"?>
<ds:datastoreItem xmlns:ds="http://schemas.openxmlformats.org/officeDocument/2006/customXml" ds:itemID="{1B5AFB59-EE42-4D15-9B67-BE292F965C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7-08-30T06:35:00Z</dcterms:created>
  <dcterms:modified xsi:type="dcterms:W3CDTF">2017-08-3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